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2B92D" w14:textId="77777777" w:rsidR="00AC720A" w:rsidRPr="0046561D" w:rsidRDefault="00AC720A" w:rsidP="00AC720A">
      <w:pPr>
        <w:rPr>
          <w:lang w:val="en-US"/>
        </w:rPr>
      </w:pPr>
      <w:r w:rsidRPr="0046561D">
        <w:rPr>
          <w:lang w:val="en-US"/>
        </w:rPr>
        <w:t xml:space="preserve">Table </w:t>
      </w:r>
      <w:r>
        <w:rPr>
          <w:lang w:val="en-US"/>
        </w:rPr>
        <w:t>S8</w:t>
      </w:r>
      <w:r w:rsidRPr="0046561D">
        <w:rPr>
          <w:lang w:val="en-US"/>
        </w:rPr>
        <w:t xml:space="preserve">. Prevalence of </w:t>
      </w:r>
      <w:r w:rsidRPr="0046561D">
        <w:rPr>
          <w:i/>
          <w:lang w:val="en-US"/>
        </w:rPr>
        <w:t>Blastocystis</w:t>
      </w:r>
      <w:r w:rsidRPr="00F45D51">
        <w:rPr>
          <w:lang w:val="en-US"/>
        </w:rPr>
        <w:t xml:space="preserve"> subtypes</w:t>
      </w:r>
      <w:r w:rsidRPr="0046561D">
        <w:rPr>
          <w:lang w:val="en-US"/>
        </w:rPr>
        <w:t xml:space="preserve"> and its association with age, sex, </w:t>
      </w:r>
      <w:r>
        <w:rPr>
          <w:lang w:val="en-US"/>
        </w:rPr>
        <w:t>Hematic Biometry</w:t>
      </w:r>
      <w:r w:rsidRPr="0046561D">
        <w:rPr>
          <w:lang w:val="en-US"/>
        </w:rPr>
        <w:t xml:space="preserve"> and gu</w:t>
      </w:r>
      <w:r>
        <w:rPr>
          <w:lang w:val="en-US"/>
        </w:rPr>
        <w:t xml:space="preserve">t microbiota in UNEME </w:t>
      </w:r>
      <w:r w:rsidRPr="0046561D">
        <w:rPr>
          <w:lang w:val="en-US"/>
        </w:rPr>
        <w:t>cohort.</w:t>
      </w:r>
    </w:p>
    <w:p w14:paraId="1086F248" w14:textId="77777777" w:rsidR="00AC720A" w:rsidRPr="002772CE" w:rsidRDefault="00AC720A" w:rsidP="00AC720A">
      <w:pPr>
        <w:rPr>
          <w:lang w:val="en-US"/>
        </w:rPr>
      </w:pPr>
    </w:p>
    <w:p w14:paraId="24095C3F" w14:textId="77777777" w:rsidR="00AC720A" w:rsidRPr="002772CE" w:rsidRDefault="00AC720A" w:rsidP="00AC720A">
      <w:pPr>
        <w:rPr>
          <w:lang w:val="en-US"/>
        </w:rPr>
      </w:pPr>
    </w:p>
    <w:p w14:paraId="1624972F" w14:textId="77777777" w:rsidR="00AC720A" w:rsidRPr="002772CE" w:rsidRDefault="00AC720A" w:rsidP="00AC720A">
      <w:pPr>
        <w:rPr>
          <w:lang w:val="en-US"/>
        </w:rPr>
      </w:pPr>
    </w:p>
    <w:tbl>
      <w:tblPr>
        <w:tblStyle w:val="Tablaconcuadrcula"/>
        <w:tblpPr w:leftFromText="141" w:rightFromText="141" w:vertAnchor="text" w:tblpXSpec="center" w:tblpY="1"/>
        <w:tblOverlap w:val="never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851"/>
        <w:gridCol w:w="992"/>
        <w:gridCol w:w="851"/>
        <w:gridCol w:w="992"/>
        <w:gridCol w:w="850"/>
        <w:gridCol w:w="851"/>
        <w:gridCol w:w="850"/>
        <w:gridCol w:w="851"/>
        <w:gridCol w:w="992"/>
        <w:gridCol w:w="1134"/>
      </w:tblGrid>
      <w:tr w:rsidR="00AC720A" w14:paraId="57D38DE2" w14:textId="77777777" w:rsidTr="00337E12">
        <w:trPr>
          <w:trHeight w:val="263"/>
        </w:trPr>
        <w:tc>
          <w:tcPr>
            <w:tcW w:w="1418" w:type="dxa"/>
            <w:tcBorders>
              <w:top w:val="single" w:sz="4" w:space="0" w:color="auto"/>
            </w:tcBorders>
          </w:tcPr>
          <w:p w14:paraId="14C8A5B1" w14:textId="77777777" w:rsidR="00AC720A" w:rsidRPr="002772CE" w:rsidRDefault="00AC720A" w:rsidP="00337E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708932F1" w14:textId="77777777" w:rsidR="00AC720A" w:rsidRPr="00F45D51" w:rsidRDefault="00AC720A" w:rsidP="00337E12">
            <w:pPr>
              <w:jc w:val="center"/>
              <w:rPr>
                <w:b/>
                <w:sz w:val="16"/>
                <w:szCs w:val="16"/>
              </w:rPr>
            </w:pPr>
            <w:r w:rsidRPr="00F45D51">
              <w:rPr>
                <w:b/>
                <w:sz w:val="16"/>
                <w:szCs w:val="16"/>
              </w:rPr>
              <w:t>ST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5A7437DE" w14:textId="77777777" w:rsidR="00AC720A" w:rsidRPr="00F45D51" w:rsidRDefault="00AC720A" w:rsidP="00337E12">
            <w:pPr>
              <w:jc w:val="center"/>
              <w:rPr>
                <w:b/>
                <w:sz w:val="16"/>
                <w:szCs w:val="16"/>
              </w:rPr>
            </w:pPr>
            <w:r w:rsidRPr="00F45D51">
              <w:rPr>
                <w:b/>
                <w:sz w:val="16"/>
                <w:szCs w:val="16"/>
              </w:rPr>
              <w:t>ST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37902447" w14:textId="77777777" w:rsidR="00AC720A" w:rsidRPr="00F45D51" w:rsidRDefault="00AC720A" w:rsidP="00337E12">
            <w:pPr>
              <w:jc w:val="center"/>
              <w:rPr>
                <w:b/>
                <w:sz w:val="16"/>
                <w:szCs w:val="16"/>
              </w:rPr>
            </w:pPr>
            <w:r w:rsidRPr="00F45D51">
              <w:rPr>
                <w:b/>
                <w:sz w:val="16"/>
                <w:szCs w:val="16"/>
              </w:rPr>
              <w:t>ST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2FCC8F76" w14:textId="77777777" w:rsidR="00AC720A" w:rsidRPr="00F45D51" w:rsidRDefault="00AC720A" w:rsidP="00337E12">
            <w:pPr>
              <w:jc w:val="center"/>
              <w:rPr>
                <w:b/>
                <w:sz w:val="16"/>
                <w:szCs w:val="16"/>
              </w:rPr>
            </w:pPr>
            <w:r w:rsidRPr="00F45D51">
              <w:rPr>
                <w:b/>
                <w:sz w:val="16"/>
                <w:szCs w:val="16"/>
              </w:rPr>
              <w:t>ST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55A86946" w14:textId="77777777" w:rsidR="00AC720A" w:rsidRPr="00F45D51" w:rsidRDefault="00AC720A" w:rsidP="00337E12">
            <w:pPr>
              <w:jc w:val="center"/>
              <w:rPr>
                <w:b/>
                <w:sz w:val="16"/>
                <w:szCs w:val="16"/>
              </w:rPr>
            </w:pPr>
            <w:r w:rsidRPr="00F45D51">
              <w:rPr>
                <w:b/>
                <w:sz w:val="16"/>
                <w:szCs w:val="16"/>
              </w:rPr>
              <w:t>ST5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38DB803E" w14:textId="77777777" w:rsidR="00AC720A" w:rsidRPr="00F45D51" w:rsidRDefault="00AC720A" w:rsidP="00337E12">
            <w:pPr>
              <w:jc w:val="center"/>
              <w:rPr>
                <w:b/>
                <w:sz w:val="16"/>
                <w:szCs w:val="16"/>
              </w:rPr>
            </w:pPr>
            <w:r w:rsidRPr="00F45D51">
              <w:rPr>
                <w:b/>
                <w:sz w:val="16"/>
                <w:szCs w:val="16"/>
              </w:rPr>
              <w:t>ST7</w:t>
            </w:r>
          </w:p>
        </w:tc>
      </w:tr>
      <w:tr w:rsidR="00AC720A" w14:paraId="58DF7825" w14:textId="77777777" w:rsidTr="00337E12">
        <w:trPr>
          <w:trHeight w:val="792"/>
        </w:trPr>
        <w:tc>
          <w:tcPr>
            <w:tcW w:w="1418" w:type="dxa"/>
            <w:tcBorders>
              <w:bottom w:val="single" w:sz="4" w:space="0" w:color="auto"/>
            </w:tcBorders>
          </w:tcPr>
          <w:p w14:paraId="69F6FC41" w14:textId="77777777" w:rsidR="00AC720A" w:rsidRPr="00F45D51" w:rsidRDefault="00AC720A" w:rsidP="00337E1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382BB2" w14:textId="77777777" w:rsidR="00AC720A" w:rsidRPr="00F45D51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arrier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F11C96" w14:textId="77777777" w:rsidR="00AC720A" w:rsidRPr="00F45D51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rier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8E286ED" w14:textId="77777777" w:rsidR="00AC720A" w:rsidRPr="00F45D51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arrier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5F032C" w14:textId="77777777" w:rsidR="00AC720A" w:rsidRPr="00F45D51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rier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90976FD" w14:textId="77777777" w:rsidR="00AC720A" w:rsidRPr="00F45D51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arrier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26B71A" w14:textId="77777777" w:rsidR="00AC720A" w:rsidRPr="00F45D51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rier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74B4F91" w14:textId="77777777" w:rsidR="00AC720A" w:rsidRPr="00F45D51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arrier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F382F8A" w14:textId="77777777" w:rsidR="00AC720A" w:rsidRPr="00F45D51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rier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848E02" w14:textId="77777777" w:rsidR="00AC720A" w:rsidRPr="00F45D51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arrier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D48CA81" w14:textId="77777777" w:rsidR="00AC720A" w:rsidRPr="00F45D51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rier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8D804C" w14:textId="77777777" w:rsidR="00AC720A" w:rsidRPr="00F45D51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arri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7F9763" w14:textId="77777777" w:rsidR="00AC720A" w:rsidRPr="00F45D51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riers</w:t>
            </w:r>
          </w:p>
        </w:tc>
      </w:tr>
      <w:tr w:rsidR="00AC720A" w14:paraId="3D27CA17" w14:textId="77777777" w:rsidTr="00337E12">
        <w:trPr>
          <w:trHeight w:val="263"/>
        </w:trPr>
        <w:tc>
          <w:tcPr>
            <w:tcW w:w="1418" w:type="dxa"/>
            <w:tcBorders>
              <w:top w:val="single" w:sz="4" w:space="0" w:color="auto"/>
            </w:tcBorders>
          </w:tcPr>
          <w:p w14:paraId="101112B7" w14:textId="77777777" w:rsidR="00AC720A" w:rsidRPr="00F45D51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median I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079FD6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  <w:p w14:paraId="118BDF23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7-6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FC0813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  <w:p w14:paraId="08CE89E3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9-68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68C79CA" w14:textId="77777777" w:rsidR="00AC720A" w:rsidRDefault="00AC720A" w:rsidP="00337E12">
            <w:pPr>
              <w:jc w:val="center"/>
              <w:rPr>
                <w:b/>
                <w:sz w:val="16"/>
                <w:szCs w:val="16"/>
              </w:rPr>
            </w:pPr>
            <w:r w:rsidRPr="006D3F88">
              <w:rPr>
                <w:b/>
                <w:sz w:val="16"/>
                <w:szCs w:val="16"/>
              </w:rPr>
              <w:t>53</w:t>
            </w:r>
          </w:p>
          <w:p w14:paraId="062940A8" w14:textId="77777777" w:rsidR="00AC720A" w:rsidRPr="006D3F88" w:rsidRDefault="00AC720A" w:rsidP="00337E12">
            <w:pPr>
              <w:jc w:val="center"/>
              <w:rPr>
                <w:b/>
                <w:sz w:val="16"/>
                <w:szCs w:val="16"/>
              </w:rPr>
            </w:pPr>
            <w:r w:rsidRPr="006D3F88">
              <w:rPr>
                <w:b/>
                <w:sz w:val="16"/>
                <w:szCs w:val="16"/>
              </w:rPr>
              <w:t>(46-6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A233B0" w14:textId="77777777" w:rsidR="00AC720A" w:rsidRDefault="00AC720A" w:rsidP="00337E12">
            <w:pPr>
              <w:jc w:val="center"/>
              <w:rPr>
                <w:b/>
                <w:sz w:val="16"/>
                <w:szCs w:val="16"/>
              </w:rPr>
            </w:pPr>
            <w:r w:rsidRPr="006D3F88">
              <w:rPr>
                <w:b/>
                <w:sz w:val="16"/>
                <w:szCs w:val="16"/>
              </w:rPr>
              <w:t xml:space="preserve">63 </w:t>
            </w:r>
          </w:p>
          <w:p w14:paraId="24A5CBCB" w14:textId="77777777" w:rsidR="00AC720A" w:rsidRPr="006D3F88" w:rsidRDefault="00AC720A" w:rsidP="00337E12">
            <w:pPr>
              <w:jc w:val="center"/>
              <w:rPr>
                <w:b/>
                <w:sz w:val="16"/>
                <w:szCs w:val="16"/>
              </w:rPr>
            </w:pPr>
            <w:r w:rsidRPr="006D3F88">
              <w:rPr>
                <w:b/>
                <w:sz w:val="16"/>
                <w:szCs w:val="16"/>
              </w:rPr>
              <w:t>(62-64)</w:t>
            </w:r>
            <w:r>
              <w:rPr>
                <w:b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787F11C" w14:textId="77777777" w:rsidR="00AC720A" w:rsidRDefault="00AC720A" w:rsidP="00337E12">
            <w:pPr>
              <w:jc w:val="center"/>
              <w:rPr>
                <w:b/>
                <w:sz w:val="16"/>
                <w:szCs w:val="16"/>
              </w:rPr>
            </w:pPr>
            <w:r w:rsidRPr="006D3F88">
              <w:rPr>
                <w:b/>
                <w:sz w:val="16"/>
                <w:szCs w:val="16"/>
              </w:rPr>
              <w:t>53</w:t>
            </w:r>
          </w:p>
          <w:p w14:paraId="053961CB" w14:textId="77777777" w:rsidR="00AC720A" w:rsidRPr="006D3F88" w:rsidRDefault="00AC720A" w:rsidP="00337E12">
            <w:pPr>
              <w:jc w:val="center"/>
              <w:rPr>
                <w:b/>
                <w:sz w:val="16"/>
                <w:szCs w:val="16"/>
              </w:rPr>
            </w:pPr>
            <w:r w:rsidRPr="006D3F88">
              <w:rPr>
                <w:b/>
                <w:sz w:val="16"/>
                <w:szCs w:val="16"/>
              </w:rPr>
              <w:t>(46-6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695914" w14:textId="77777777" w:rsidR="00AC720A" w:rsidRDefault="00AC720A" w:rsidP="00337E12">
            <w:pPr>
              <w:jc w:val="center"/>
              <w:rPr>
                <w:b/>
                <w:sz w:val="16"/>
                <w:szCs w:val="16"/>
              </w:rPr>
            </w:pPr>
            <w:r w:rsidRPr="006D3F88">
              <w:rPr>
                <w:b/>
                <w:sz w:val="16"/>
                <w:szCs w:val="16"/>
              </w:rPr>
              <w:t>60</w:t>
            </w:r>
          </w:p>
          <w:p w14:paraId="358B0DD0" w14:textId="77777777" w:rsidR="00AC720A" w:rsidRPr="006D3F88" w:rsidRDefault="00AC720A" w:rsidP="00337E12">
            <w:pPr>
              <w:jc w:val="center"/>
              <w:rPr>
                <w:b/>
                <w:sz w:val="16"/>
                <w:szCs w:val="16"/>
              </w:rPr>
            </w:pPr>
            <w:r w:rsidRPr="006D3F88">
              <w:rPr>
                <w:b/>
                <w:sz w:val="16"/>
                <w:szCs w:val="16"/>
              </w:rPr>
              <w:t>(56-63)</w:t>
            </w:r>
            <w:r>
              <w:rPr>
                <w:b/>
                <w:sz w:val="16"/>
                <w:szCs w:val="16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29DAB39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  <w:p w14:paraId="65BE6832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7-6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B032BC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  <w:p w14:paraId="069737B5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7-6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240D352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  <w:p w14:paraId="3BF7F650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7-6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2B128EA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  <w:p w14:paraId="517B6848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5.5-7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5C72BE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  <w:p w14:paraId="23AA9BAC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6-6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22D53F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  <w:p w14:paraId="4A5BC1D4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3-58)</w:t>
            </w:r>
          </w:p>
        </w:tc>
      </w:tr>
      <w:tr w:rsidR="00AC720A" w14:paraId="544EFA85" w14:textId="77777777" w:rsidTr="00337E12">
        <w:trPr>
          <w:trHeight w:val="263"/>
        </w:trPr>
        <w:tc>
          <w:tcPr>
            <w:tcW w:w="1418" w:type="dxa"/>
          </w:tcPr>
          <w:p w14:paraId="3A80B9A9" w14:textId="77777777" w:rsidR="00AC720A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, n %</w:t>
            </w:r>
          </w:p>
        </w:tc>
        <w:tc>
          <w:tcPr>
            <w:tcW w:w="992" w:type="dxa"/>
          </w:tcPr>
          <w:p w14:paraId="775F520C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EDB8568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699A1BF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EDF1AB8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010C1C3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DE6232A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0DFED7B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9A65EC1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E8DC823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043BF22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2083BB7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0E7B673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</w:tr>
      <w:tr w:rsidR="00AC720A" w14:paraId="3E380634" w14:textId="77777777" w:rsidTr="00337E12">
        <w:trPr>
          <w:trHeight w:val="263"/>
        </w:trPr>
        <w:tc>
          <w:tcPr>
            <w:tcW w:w="1418" w:type="dxa"/>
          </w:tcPr>
          <w:p w14:paraId="74EDA89D" w14:textId="77777777" w:rsidR="00AC720A" w:rsidRPr="00F45D51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992" w:type="dxa"/>
          </w:tcPr>
          <w:p w14:paraId="5C6A94B5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 </w:t>
            </w:r>
          </w:p>
          <w:p w14:paraId="7FD7BF63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3.33)</w:t>
            </w:r>
          </w:p>
        </w:tc>
        <w:tc>
          <w:tcPr>
            <w:tcW w:w="992" w:type="dxa"/>
          </w:tcPr>
          <w:p w14:paraId="12D63ECA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  <w:p w14:paraId="40338EBE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67)</w:t>
            </w:r>
          </w:p>
        </w:tc>
        <w:tc>
          <w:tcPr>
            <w:tcW w:w="851" w:type="dxa"/>
          </w:tcPr>
          <w:p w14:paraId="14F7F42E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 </w:t>
            </w:r>
          </w:p>
          <w:p w14:paraId="075F446F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0)</w:t>
            </w:r>
          </w:p>
        </w:tc>
        <w:tc>
          <w:tcPr>
            <w:tcW w:w="992" w:type="dxa"/>
          </w:tcPr>
          <w:p w14:paraId="6CD100E2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  <w:p w14:paraId="291BBE89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)</w:t>
            </w:r>
          </w:p>
        </w:tc>
        <w:tc>
          <w:tcPr>
            <w:tcW w:w="851" w:type="dxa"/>
          </w:tcPr>
          <w:p w14:paraId="28695EEB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 </w:t>
            </w:r>
          </w:p>
          <w:p w14:paraId="6D6B2C58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0)</w:t>
            </w:r>
          </w:p>
        </w:tc>
        <w:tc>
          <w:tcPr>
            <w:tcW w:w="992" w:type="dxa"/>
          </w:tcPr>
          <w:p w14:paraId="4391170B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</w:t>
            </w:r>
          </w:p>
          <w:p w14:paraId="302DCA34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)</w:t>
            </w:r>
          </w:p>
        </w:tc>
        <w:tc>
          <w:tcPr>
            <w:tcW w:w="850" w:type="dxa"/>
          </w:tcPr>
          <w:p w14:paraId="67B2F21F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 </w:t>
            </w:r>
          </w:p>
          <w:p w14:paraId="56FF892B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0)</w:t>
            </w:r>
          </w:p>
        </w:tc>
        <w:tc>
          <w:tcPr>
            <w:tcW w:w="851" w:type="dxa"/>
          </w:tcPr>
          <w:p w14:paraId="243E24C5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  <w:p w14:paraId="7F154D7D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)</w:t>
            </w:r>
          </w:p>
        </w:tc>
        <w:tc>
          <w:tcPr>
            <w:tcW w:w="850" w:type="dxa"/>
          </w:tcPr>
          <w:p w14:paraId="6F4AAFE4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 </w:t>
            </w:r>
          </w:p>
          <w:p w14:paraId="1F4AA4DB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3.33)</w:t>
            </w:r>
          </w:p>
        </w:tc>
        <w:tc>
          <w:tcPr>
            <w:tcW w:w="851" w:type="dxa"/>
          </w:tcPr>
          <w:p w14:paraId="0DA3361C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  <w:p w14:paraId="495F8DC3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.67)</w:t>
            </w:r>
          </w:p>
        </w:tc>
        <w:tc>
          <w:tcPr>
            <w:tcW w:w="992" w:type="dxa"/>
          </w:tcPr>
          <w:p w14:paraId="71CE5784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 </w:t>
            </w:r>
          </w:p>
          <w:p w14:paraId="14004F74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6.67)</w:t>
            </w:r>
          </w:p>
        </w:tc>
        <w:tc>
          <w:tcPr>
            <w:tcW w:w="1134" w:type="dxa"/>
          </w:tcPr>
          <w:p w14:paraId="6AF4C937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  <w:p w14:paraId="4BD82609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33)</w:t>
            </w:r>
          </w:p>
        </w:tc>
      </w:tr>
      <w:tr w:rsidR="00AC720A" w14:paraId="5D72F2D8" w14:textId="77777777" w:rsidTr="00337E12">
        <w:trPr>
          <w:trHeight w:val="263"/>
        </w:trPr>
        <w:tc>
          <w:tcPr>
            <w:tcW w:w="1418" w:type="dxa"/>
          </w:tcPr>
          <w:p w14:paraId="0652D80E" w14:textId="77777777" w:rsidR="00AC720A" w:rsidRPr="00F45D51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992" w:type="dxa"/>
          </w:tcPr>
          <w:p w14:paraId="3337386D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1 </w:t>
            </w:r>
          </w:p>
          <w:p w14:paraId="687C6EEF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9.71)</w:t>
            </w:r>
          </w:p>
        </w:tc>
        <w:tc>
          <w:tcPr>
            <w:tcW w:w="992" w:type="dxa"/>
          </w:tcPr>
          <w:p w14:paraId="08B8AFA7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 w14:paraId="30375191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.29)</w:t>
            </w:r>
          </w:p>
        </w:tc>
        <w:tc>
          <w:tcPr>
            <w:tcW w:w="851" w:type="dxa"/>
          </w:tcPr>
          <w:p w14:paraId="5540EE7B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(92.65)</w:t>
            </w:r>
          </w:p>
        </w:tc>
        <w:tc>
          <w:tcPr>
            <w:tcW w:w="992" w:type="dxa"/>
          </w:tcPr>
          <w:p w14:paraId="3709D779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  <w:p w14:paraId="0F9C214A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35)</w:t>
            </w:r>
          </w:p>
        </w:tc>
        <w:tc>
          <w:tcPr>
            <w:tcW w:w="851" w:type="dxa"/>
          </w:tcPr>
          <w:p w14:paraId="73B5CFAC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7 </w:t>
            </w:r>
          </w:p>
          <w:p w14:paraId="20ECF7BE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3.82)</w:t>
            </w:r>
          </w:p>
        </w:tc>
        <w:tc>
          <w:tcPr>
            <w:tcW w:w="992" w:type="dxa"/>
          </w:tcPr>
          <w:p w14:paraId="3DE8EA0C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 </w:t>
            </w:r>
          </w:p>
          <w:p w14:paraId="2B67A6C7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8)</w:t>
            </w:r>
          </w:p>
        </w:tc>
        <w:tc>
          <w:tcPr>
            <w:tcW w:w="850" w:type="dxa"/>
          </w:tcPr>
          <w:p w14:paraId="4275E0A8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(92.65)</w:t>
            </w:r>
          </w:p>
        </w:tc>
        <w:tc>
          <w:tcPr>
            <w:tcW w:w="851" w:type="dxa"/>
          </w:tcPr>
          <w:p w14:paraId="3F3867FF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14:paraId="71FA68BE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35)</w:t>
            </w:r>
          </w:p>
        </w:tc>
        <w:tc>
          <w:tcPr>
            <w:tcW w:w="850" w:type="dxa"/>
          </w:tcPr>
          <w:p w14:paraId="2E912953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6 </w:t>
            </w:r>
          </w:p>
          <w:p w14:paraId="11EB2900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2.35)</w:t>
            </w:r>
          </w:p>
        </w:tc>
        <w:tc>
          <w:tcPr>
            <w:tcW w:w="851" w:type="dxa"/>
          </w:tcPr>
          <w:p w14:paraId="0590A24C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17.65)</w:t>
            </w:r>
          </w:p>
        </w:tc>
        <w:tc>
          <w:tcPr>
            <w:tcW w:w="992" w:type="dxa"/>
          </w:tcPr>
          <w:p w14:paraId="18AEE10E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1 </w:t>
            </w:r>
          </w:p>
          <w:p w14:paraId="07FC8658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9.71)</w:t>
            </w:r>
          </w:p>
        </w:tc>
        <w:tc>
          <w:tcPr>
            <w:tcW w:w="1134" w:type="dxa"/>
          </w:tcPr>
          <w:p w14:paraId="7DBA908B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 w14:paraId="794815A2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.29)</w:t>
            </w:r>
          </w:p>
        </w:tc>
      </w:tr>
      <w:tr w:rsidR="00AC720A" w14:paraId="5A012ED2" w14:textId="77777777" w:rsidTr="00337E12">
        <w:trPr>
          <w:trHeight w:val="263"/>
        </w:trPr>
        <w:tc>
          <w:tcPr>
            <w:tcW w:w="1418" w:type="dxa"/>
          </w:tcPr>
          <w:p w14:paraId="1DDB2036" w14:textId="77777777" w:rsidR="00AC720A" w:rsidRPr="00F45D51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, n %</w:t>
            </w:r>
          </w:p>
        </w:tc>
        <w:tc>
          <w:tcPr>
            <w:tcW w:w="992" w:type="dxa"/>
          </w:tcPr>
          <w:p w14:paraId="7A6F85FD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3743AF7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D06D98B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AD46BBB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235D4A7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62BDDD6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BEA4C69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68220C0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92F3FF7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4B5B4E1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9E906E3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BBA0290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</w:tr>
      <w:tr w:rsidR="00AC720A" w14:paraId="313772A4" w14:textId="77777777" w:rsidTr="00337E12">
        <w:trPr>
          <w:trHeight w:val="263"/>
        </w:trPr>
        <w:tc>
          <w:tcPr>
            <w:tcW w:w="1418" w:type="dxa"/>
          </w:tcPr>
          <w:p w14:paraId="7A6E0654" w14:textId="77777777" w:rsidR="00AC720A" w:rsidRPr="00F45D51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992" w:type="dxa"/>
          </w:tcPr>
          <w:p w14:paraId="69F5AEC3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  <w:p w14:paraId="113E5E90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1.43)</w:t>
            </w:r>
          </w:p>
        </w:tc>
        <w:tc>
          <w:tcPr>
            <w:tcW w:w="992" w:type="dxa"/>
          </w:tcPr>
          <w:p w14:paraId="20BE671F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4386DB91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.57)</w:t>
            </w:r>
          </w:p>
        </w:tc>
        <w:tc>
          <w:tcPr>
            <w:tcW w:w="851" w:type="dxa"/>
          </w:tcPr>
          <w:p w14:paraId="27A21235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 </w:t>
            </w:r>
          </w:p>
          <w:p w14:paraId="0FA14E81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5.71)</w:t>
            </w:r>
          </w:p>
        </w:tc>
        <w:tc>
          <w:tcPr>
            <w:tcW w:w="992" w:type="dxa"/>
          </w:tcPr>
          <w:p w14:paraId="3A4D56C6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  <w:p w14:paraId="4406AE57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.29)</w:t>
            </w:r>
          </w:p>
        </w:tc>
        <w:tc>
          <w:tcPr>
            <w:tcW w:w="851" w:type="dxa"/>
          </w:tcPr>
          <w:p w14:paraId="4F5B133A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14:paraId="73FD66D1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1.43)</w:t>
            </w:r>
          </w:p>
        </w:tc>
        <w:tc>
          <w:tcPr>
            <w:tcW w:w="992" w:type="dxa"/>
          </w:tcPr>
          <w:p w14:paraId="5B5E5C75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  <w:p w14:paraId="4E0DCA25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.57)</w:t>
            </w:r>
          </w:p>
        </w:tc>
        <w:tc>
          <w:tcPr>
            <w:tcW w:w="850" w:type="dxa"/>
          </w:tcPr>
          <w:p w14:paraId="0210DEE3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 w14:paraId="5C435E17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0)</w:t>
            </w:r>
          </w:p>
        </w:tc>
        <w:tc>
          <w:tcPr>
            <w:tcW w:w="851" w:type="dxa"/>
          </w:tcPr>
          <w:p w14:paraId="1F7D77F8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2B7026E2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)</w:t>
            </w:r>
          </w:p>
        </w:tc>
        <w:tc>
          <w:tcPr>
            <w:tcW w:w="850" w:type="dxa"/>
          </w:tcPr>
          <w:p w14:paraId="08907203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  <w:p w14:paraId="2872A2A0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1.43)</w:t>
            </w:r>
          </w:p>
        </w:tc>
        <w:tc>
          <w:tcPr>
            <w:tcW w:w="851" w:type="dxa"/>
          </w:tcPr>
          <w:p w14:paraId="50D59D2E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2DFBCB5F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.57)</w:t>
            </w:r>
          </w:p>
        </w:tc>
        <w:tc>
          <w:tcPr>
            <w:tcW w:w="992" w:type="dxa"/>
          </w:tcPr>
          <w:p w14:paraId="2FB5D74D" w14:textId="77777777" w:rsidR="00AC720A" w:rsidRDefault="00AC720A" w:rsidP="00337E12">
            <w:pPr>
              <w:jc w:val="center"/>
              <w:rPr>
                <w:b/>
                <w:sz w:val="16"/>
                <w:szCs w:val="16"/>
              </w:rPr>
            </w:pPr>
            <w:r w:rsidRPr="00702217">
              <w:rPr>
                <w:b/>
                <w:sz w:val="16"/>
                <w:szCs w:val="16"/>
              </w:rPr>
              <w:t xml:space="preserve">4 </w:t>
            </w:r>
          </w:p>
          <w:p w14:paraId="6E116C01" w14:textId="77777777" w:rsidR="00AC720A" w:rsidRPr="00702217" w:rsidRDefault="00AC720A" w:rsidP="00337E12">
            <w:pPr>
              <w:jc w:val="center"/>
              <w:rPr>
                <w:b/>
                <w:sz w:val="16"/>
                <w:szCs w:val="16"/>
              </w:rPr>
            </w:pPr>
            <w:r w:rsidRPr="00702217">
              <w:rPr>
                <w:b/>
                <w:sz w:val="16"/>
                <w:szCs w:val="16"/>
              </w:rPr>
              <w:t>(57.14)</w:t>
            </w:r>
          </w:p>
        </w:tc>
        <w:tc>
          <w:tcPr>
            <w:tcW w:w="1134" w:type="dxa"/>
          </w:tcPr>
          <w:p w14:paraId="2D6943B2" w14:textId="77777777" w:rsidR="00AC720A" w:rsidRDefault="00AC720A" w:rsidP="00337E12">
            <w:pPr>
              <w:jc w:val="center"/>
              <w:rPr>
                <w:b/>
                <w:bCs/>
                <w:sz w:val="16"/>
                <w:szCs w:val="16"/>
              </w:rPr>
            </w:pPr>
            <w:r w:rsidRPr="00702217">
              <w:rPr>
                <w:b/>
                <w:bCs/>
                <w:sz w:val="16"/>
                <w:szCs w:val="16"/>
              </w:rPr>
              <w:t>3</w:t>
            </w:r>
          </w:p>
          <w:p w14:paraId="3A56DBB5" w14:textId="77777777" w:rsidR="00AC720A" w:rsidRPr="00702217" w:rsidRDefault="00AC720A" w:rsidP="00337E12">
            <w:pPr>
              <w:jc w:val="center"/>
              <w:rPr>
                <w:b/>
                <w:bCs/>
                <w:sz w:val="16"/>
                <w:szCs w:val="16"/>
              </w:rPr>
            </w:pPr>
            <w:r w:rsidRPr="00702217">
              <w:rPr>
                <w:b/>
                <w:bCs/>
                <w:sz w:val="16"/>
                <w:szCs w:val="16"/>
              </w:rPr>
              <w:t>(42.86)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</w:tr>
      <w:tr w:rsidR="00AC720A" w14:paraId="5B6E6C9A" w14:textId="77777777" w:rsidTr="00337E12">
        <w:trPr>
          <w:trHeight w:val="263"/>
        </w:trPr>
        <w:tc>
          <w:tcPr>
            <w:tcW w:w="1418" w:type="dxa"/>
          </w:tcPr>
          <w:p w14:paraId="3735C6C9" w14:textId="77777777" w:rsidR="00AC720A" w:rsidRPr="00F45D51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w/obesity</w:t>
            </w:r>
          </w:p>
        </w:tc>
        <w:tc>
          <w:tcPr>
            <w:tcW w:w="992" w:type="dxa"/>
          </w:tcPr>
          <w:p w14:paraId="2517D241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0 </w:t>
            </w:r>
          </w:p>
          <w:p w14:paraId="1DE9DB29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2.11)</w:t>
            </w:r>
          </w:p>
        </w:tc>
        <w:tc>
          <w:tcPr>
            <w:tcW w:w="992" w:type="dxa"/>
          </w:tcPr>
          <w:p w14:paraId="2F897BAD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 w14:paraId="485A7623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89)</w:t>
            </w:r>
          </w:p>
        </w:tc>
        <w:tc>
          <w:tcPr>
            <w:tcW w:w="851" w:type="dxa"/>
          </w:tcPr>
          <w:p w14:paraId="5172F1D5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2 </w:t>
            </w:r>
          </w:p>
          <w:p w14:paraId="41B45F68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4.74)</w:t>
            </w:r>
          </w:p>
        </w:tc>
        <w:tc>
          <w:tcPr>
            <w:tcW w:w="992" w:type="dxa"/>
          </w:tcPr>
          <w:p w14:paraId="3FBCE941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  <w:p w14:paraId="4D4D3F99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26)</w:t>
            </w:r>
          </w:p>
        </w:tc>
        <w:tc>
          <w:tcPr>
            <w:tcW w:w="851" w:type="dxa"/>
          </w:tcPr>
          <w:p w14:paraId="278DBA62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4 </w:t>
            </w:r>
          </w:p>
          <w:p w14:paraId="0334075D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4.21)</w:t>
            </w:r>
          </w:p>
        </w:tc>
        <w:tc>
          <w:tcPr>
            <w:tcW w:w="992" w:type="dxa"/>
          </w:tcPr>
          <w:p w14:paraId="7E0B3261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15.79)</w:t>
            </w:r>
          </w:p>
        </w:tc>
        <w:tc>
          <w:tcPr>
            <w:tcW w:w="850" w:type="dxa"/>
          </w:tcPr>
          <w:p w14:paraId="0E98AAE8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1 </w:t>
            </w:r>
          </w:p>
          <w:p w14:paraId="11E12D79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3.42)</w:t>
            </w:r>
          </w:p>
        </w:tc>
        <w:tc>
          <w:tcPr>
            <w:tcW w:w="851" w:type="dxa"/>
          </w:tcPr>
          <w:p w14:paraId="069A2E5D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14:paraId="63F14A20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58)</w:t>
            </w:r>
          </w:p>
        </w:tc>
        <w:tc>
          <w:tcPr>
            <w:tcW w:w="850" w:type="dxa"/>
          </w:tcPr>
          <w:p w14:paraId="3AB58B23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2 </w:t>
            </w:r>
          </w:p>
          <w:p w14:paraId="61A78B90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1.58)</w:t>
            </w:r>
          </w:p>
        </w:tc>
        <w:tc>
          <w:tcPr>
            <w:tcW w:w="851" w:type="dxa"/>
          </w:tcPr>
          <w:p w14:paraId="73A208F2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8.42)</w:t>
            </w:r>
          </w:p>
        </w:tc>
        <w:tc>
          <w:tcPr>
            <w:tcW w:w="992" w:type="dxa"/>
          </w:tcPr>
          <w:p w14:paraId="2A3E32DD" w14:textId="77777777" w:rsidR="00AC720A" w:rsidRDefault="00AC720A" w:rsidP="00337E12">
            <w:pPr>
              <w:jc w:val="center"/>
              <w:rPr>
                <w:b/>
                <w:sz w:val="16"/>
                <w:szCs w:val="16"/>
              </w:rPr>
            </w:pPr>
            <w:r w:rsidRPr="00702217">
              <w:rPr>
                <w:b/>
                <w:sz w:val="16"/>
                <w:szCs w:val="16"/>
              </w:rPr>
              <w:t xml:space="preserve">70 </w:t>
            </w:r>
          </w:p>
          <w:p w14:paraId="2F320102" w14:textId="77777777" w:rsidR="00AC720A" w:rsidRPr="00702217" w:rsidRDefault="00AC720A" w:rsidP="00337E12">
            <w:pPr>
              <w:jc w:val="center"/>
              <w:rPr>
                <w:b/>
                <w:sz w:val="16"/>
                <w:szCs w:val="16"/>
              </w:rPr>
            </w:pPr>
            <w:r w:rsidRPr="00702217">
              <w:rPr>
                <w:b/>
                <w:sz w:val="16"/>
                <w:szCs w:val="16"/>
              </w:rPr>
              <w:t>(92.11)</w:t>
            </w:r>
          </w:p>
        </w:tc>
        <w:tc>
          <w:tcPr>
            <w:tcW w:w="1134" w:type="dxa"/>
          </w:tcPr>
          <w:p w14:paraId="2C5D7076" w14:textId="77777777" w:rsidR="00AC720A" w:rsidRDefault="00AC720A" w:rsidP="00337E12">
            <w:pPr>
              <w:jc w:val="center"/>
              <w:rPr>
                <w:b/>
                <w:bCs/>
                <w:sz w:val="16"/>
                <w:szCs w:val="16"/>
              </w:rPr>
            </w:pPr>
            <w:r w:rsidRPr="00702217">
              <w:rPr>
                <w:b/>
                <w:bCs/>
                <w:sz w:val="16"/>
                <w:szCs w:val="16"/>
              </w:rPr>
              <w:t>6</w:t>
            </w:r>
          </w:p>
          <w:p w14:paraId="17B02454" w14:textId="77777777" w:rsidR="00AC720A" w:rsidRPr="00702217" w:rsidRDefault="00AC720A" w:rsidP="00337E12">
            <w:pPr>
              <w:jc w:val="center"/>
              <w:rPr>
                <w:b/>
                <w:bCs/>
                <w:sz w:val="16"/>
                <w:szCs w:val="16"/>
              </w:rPr>
            </w:pPr>
            <w:r w:rsidRPr="00702217">
              <w:rPr>
                <w:b/>
                <w:bCs/>
                <w:sz w:val="16"/>
                <w:szCs w:val="16"/>
              </w:rPr>
              <w:t>(7.89)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</w:tr>
      <w:tr w:rsidR="00AC720A" w14:paraId="76C885EF" w14:textId="77777777" w:rsidTr="00337E12">
        <w:trPr>
          <w:trHeight w:val="263"/>
        </w:trPr>
        <w:tc>
          <w:tcPr>
            <w:tcW w:w="1418" w:type="dxa"/>
          </w:tcPr>
          <w:p w14:paraId="364931BA" w14:textId="77777777" w:rsidR="00AC720A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 of residence, n %</w:t>
            </w:r>
          </w:p>
        </w:tc>
        <w:tc>
          <w:tcPr>
            <w:tcW w:w="992" w:type="dxa"/>
          </w:tcPr>
          <w:p w14:paraId="310587FC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C3E991A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8844A05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61877E9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3BCF42B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2EFFD3F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BD33BBF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1A7CA68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D0CBE36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CEA13EE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B0B6408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F096731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</w:tr>
      <w:tr w:rsidR="00AC720A" w14:paraId="42F98B34" w14:textId="77777777" w:rsidTr="00337E12">
        <w:trPr>
          <w:trHeight w:val="263"/>
        </w:trPr>
        <w:tc>
          <w:tcPr>
            <w:tcW w:w="1418" w:type="dxa"/>
          </w:tcPr>
          <w:p w14:paraId="05C71871" w14:textId="77777777" w:rsidR="00AC720A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992" w:type="dxa"/>
          </w:tcPr>
          <w:p w14:paraId="420148D8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 </w:t>
            </w:r>
          </w:p>
          <w:p w14:paraId="46545D3C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8.89)</w:t>
            </w:r>
          </w:p>
        </w:tc>
        <w:tc>
          <w:tcPr>
            <w:tcW w:w="992" w:type="dxa"/>
          </w:tcPr>
          <w:p w14:paraId="2D89ADAD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14:paraId="15D88863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.11)</w:t>
            </w:r>
          </w:p>
        </w:tc>
        <w:tc>
          <w:tcPr>
            <w:tcW w:w="851" w:type="dxa"/>
          </w:tcPr>
          <w:p w14:paraId="2EF4FCD5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 </w:t>
            </w:r>
          </w:p>
          <w:p w14:paraId="07943A12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0)</w:t>
            </w:r>
          </w:p>
        </w:tc>
        <w:tc>
          <w:tcPr>
            <w:tcW w:w="992" w:type="dxa"/>
          </w:tcPr>
          <w:p w14:paraId="5C846AFA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5F08D9A0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)</w:t>
            </w:r>
          </w:p>
        </w:tc>
        <w:tc>
          <w:tcPr>
            <w:tcW w:w="851" w:type="dxa"/>
          </w:tcPr>
          <w:p w14:paraId="7191C309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 </w:t>
            </w:r>
          </w:p>
          <w:p w14:paraId="7FF43065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8.89)</w:t>
            </w:r>
          </w:p>
        </w:tc>
        <w:tc>
          <w:tcPr>
            <w:tcW w:w="992" w:type="dxa"/>
          </w:tcPr>
          <w:p w14:paraId="55F183E8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</w:t>
            </w:r>
          </w:p>
          <w:p w14:paraId="2D5E46CE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.11)</w:t>
            </w:r>
          </w:p>
        </w:tc>
        <w:tc>
          <w:tcPr>
            <w:tcW w:w="850" w:type="dxa"/>
          </w:tcPr>
          <w:p w14:paraId="14CF196A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 </w:t>
            </w:r>
          </w:p>
          <w:p w14:paraId="680EC368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2.59)</w:t>
            </w:r>
          </w:p>
        </w:tc>
        <w:tc>
          <w:tcPr>
            <w:tcW w:w="851" w:type="dxa"/>
          </w:tcPr>
          <w:p w14:paraId="196B6D10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4943B117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41)</w:t>
            </w:r>
          </w:p>
        </w:tc>
        <w:tc>
          <w:tcPr>
            <w:tcW w:w="850" w:type="dxa"/>
          </w:tcPr>
          <w:p w14:paraId="44ED94A0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 </w:t>
            </w:r>
          </w:p>
          <w:p w14:paraId="696B8CB9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5.19)</w:t>
            </w:r>
          </w:p>
        </w:tc>
        <w:tc>
          <w:tcPr>
            <w:tcW w:w="851" w:type="dxa"/>
          </w:tcPr>
          <w:p w14:paraId="5E0283CD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14:paraId="21872D36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.81)</w:t>
            </w:r>
          </w:p>
        </w:tc>
        <w:tc>
          <w:tcPr>
            <w:tcW w:w="992" w:type="dxa"/>
          </w:tcPr>
          <w:p w14:paraId="59DE2D02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 </w:t>
            </w:r>
          </w:p>
          <w:p w14:paraId="3B718F00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5.19)</w:t>
            </w:r>
          </w:p>
        </w:tc>
        <w:tc>
          <w:tcPr>
            <w:tcW w:w="1134" w:type="dxa"/>
          </w:tcPr>
          <w:p w14:paraId="0E87D4B6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14:paraId="0BF7F834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.81)</w:t>
            </w:r>
          </w:p>
        </w:tc>
      </w:tr>
      <w:tr w:rsidR="00AC720A" w14:paraId="7223940E" w14:textId="77777777" w:rsidTr="00337E12">
        <w:trPr>
          <w:trHeight w:val="263"/>
        </w:trPr>
        <w:tc>
          <w:tcPr>
            <w:tcW w:w="1418" w:type="dxa"/>
          </w:tcPr>
          <w:p w14:paraId="7A5E1916" w14:textId="77777777" w:rsidR="00AC720A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992" w:type="dxa"/>
          </w:tcPr>
          <w:p w14:paraId="06F560F9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1 </w:t>
            </w:r>
          </w:p>
          <w:p w14:paraId="0E95ED3A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1.07)</w:t>
            </w:r>
          </w:p>
        </w:tc>
        <w:tc>
          <w:tcPr>
            <w:tcW w:w="992" w:type="dxa"/>
          </w:tcPr>
          <w:p w14:paraId="28BA8976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14:paraId="173840F9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93)</w:t>
            </w:r>
          </w:p>
        </w:tc>
        <w:tc>
          <w:tcPr>
            <w:tcW w:w="851" w:type="dxa"/>
          </w:tcPr>
          <w:p w14:paraId="64214069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1 </w:t>
            </w:r>
          </w:p>
          <w:p w14:paraId="6AB0DF92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1.07)</w:t>
            </w:r>
          </w:p>
        </w:tc>
        <w:tc>
          <w:tcPr>
            <w:tcW w:w="992" w:type="dxa"/>
          </w:tcPr>
          <w:p w14:paraId="1E7DE5AB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  <w:p w14:paraId="5EE08DBD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93)</w:t>
            </w:r>
          </w:p>
        </w:tc>
        <w:tc>
          <w:tcPr>
            <w:tcW w:w="851" w:type="dxa"/>
          </w:tcPr>
          <w:p w14:paraId="67AA6379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5 </w:t>
            </w:r>
          </w:p>
          <w:p w14:paraId="0EB714AB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0.36)</w:t>
            </w:r>
          </w:p>
        </w:tc>
        <w:tc>
          <w:tcPr>
            <w:tcW w:w="992" w:type="dxa"/>
          </w:tcPr>
          <w:p w14:paraId="20A09354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 </w:t>
            </w:r>
          </w:p>
          <w:p w14:paraId="4B40C1A0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.69)</w:t>
            </w:r>
          </w:p>
        </w:tc>
        <w:tc>
          <w:tcPr>
            <w:tcW w:w="850" w:type="dxa"/>
          </w:tcPr>
          <w:p w14:paraId="0E50F53D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3 </w:t>
            </w:r>
          </w:p>
          <w:p w14:paraId="52DCDE08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4.64)</w:t>
            </w:r>
          </w:p>
        </w:tc>
        <w:tc>
          <w:tcPr>
            <w:tcW w:w="851" w:type="dxa"/>
          </w:tcPr>
          <w:p w14:paraId="7E3EAD92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14:paraId="4595C3FB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36)</w:t>
            </w:r>
          </w:p>
        </w:tc>
        <w:tc>
          <w:tcPr>
            <w:tcW w:w="850" w:type="dxa"/>
          </w:tcPr>
          <w:p w14:paraId="1D8C5D76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4 </w:t>
            </w:r>
          </w:p>
          <w:p w14:paraId="2CEA3336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8.57)</w:t>
            </w:r>
          </w:p>
        </w:tc>
        <w:tc>
          <w:tcPr>
            <w:tcW w:w="851" w:type="dxa"/>
          </w:tcPr>
          <w:p w14:paraId="2FBB7310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21.43)</w:t>
            </w:r>
          </w:p>
        </w:tc>
        <w:tc>
          <w:tcPr>
            <w:tcW w:w="992" w:type="dxa"/>
          </w:tcPr>
          <w:p w14:paraId="4539FB7D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1 </w:t>
            </w:r>
          </w:p>
          <w:p w14:paraId="5C71B99C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1.07)</w:t>
            </w:r>
          </w:p>
        </w:tc>
        <w:tc>
          <w:tcPr>
            <w:tcW w:w="1134" w:type="dxa"/>
          </w:tcPr>
          <w:p w14:paraId="11EA6F4A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14:paraId="69BC26A6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93)</w:t>
            </w:r>
          </w:p>
        </w:tc>
      </w:tr>
      <w:tr w:rsidR="00AC720A" w14:paraId="35E37DD8" w14:textId="77777777" w:rsidTr="00337E12">
        <w:trPr>
          <w:trHeight w:val="263"/>
        </w:trPr>
        <w:tc>
          <w:tcPr>
            <w:tcW w:w="1418" w:type="dxa"/>
          </w:tcPr>
          <w:p w14:paraId="59F3D08D" w14:textId="77777777" w:rsidR="00AC720A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atic Biometry, median IR</w:t>
            </w:r>
          </w:p>
        </w:tc>
        <w:tc>
          <w:tcPr>
            <w:tcW w:w="992" w:type="dxa"/>
          </w:tcPr>
          <w:p w14:paraId="7994879D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2237C6F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6698577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9320997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FA693C9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4806D20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DE715B5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5387341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1AA6ECA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268FD9F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0D6861E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0E40012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</w:p>
        </w:tc>
      </w:tr>
      <w:tr w:rsidR="00AC720A" w14:paraId="51F60C4D" w14:textId="77777777" w:rsidTr="00337E12">
        <w:trPr>
          <w:trHeight w:val="263"/>
        </w:trPr>
        <w:tc>
          <w:tcPr>
            <w:tcW w:w="1418" w:type="dxa"/>
          </w:tcPr>
          <w:p w14:paraId="735F8FFF" w14:textId="77777777" w:rsidR="00AC720A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ukocytes/mm3 </w:t>
            </w:r>
          </w:p>
        </w:tc>
        <w:tc>
          <w:tcPr>
            <w:tcW w:w="992" w:type="dxa"/>
          </w:tcPr>
          <w:p w14:paraId="3424233F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4 </w:t>
            </w:r>
          </w:p>
          <w:p w14:paraId="6968FA3B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3-8.4)</w:t>
            </w:r>
          </w:p>
        </w:tc>
        <w:tc>
          <w:tcPr>
            <w:tcW w:w="992" w:type="dxa"/>
          </w:tcPr>
          <w:p w14:paraId="7B549B2C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95 </w:t>
            </w:r>
          </w:p>
          <w:p w14:paraId="77D1DCD8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4-9.55)</w:t>
            </w:r>
          </w:p>
        </w:tc>
        <w:tc>
          <w:tcPr>
            <w:tcW w:w="851" w:type="dxa"/>
          </w:tcPr>
          <w:p w14:paraId="49124008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65 </w:t>
            </w:r>
          </w:p>
          <w:p w14:paraId="5C2F4C98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3-8.7)</w:t>
            </w:r>
          </w:p>
        </w:tc>
        <w:tc>
          <w:tcPr>
            <w:tcW w:w="992" w:type="dxa"/>
          </w:tcPr>
          <w:p w14:paraId="1D9A4D52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  <w:p w14:paraId="4394FE0F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-7.3)</w:t>
            </w:r>
          </w:p>
        </w:tc>
        <w:tc>
          <w:tcPr>
            <w:tcW w:w="851" w:type="dxa"/>
          </w:tcPr>
          <w:p w14:paraId="45E352ED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</w:t>
            </w:r>
          </w:p>
          <w:p w14:paraId="3CF120E5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3-8.7)</w:t>
            </w:r>
          </w:p>
        </w:tc>
        <w:tc>
          <w:tcPr>
            <w:tcW w:w="992" w:type="dxa"/>
          </w:tcPr>
          <w:p w14:paraId="0987C005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75 </w:t>
            </w:r>
          </w:p>
          <w:p w14:paraId="37DE3697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1-8.2)</w:t>
            </w:r>
          </w:p>
        </w:tc>
        <w:tc>
          <w:tcPr>
            <w:tcW w:w="850" w:type="dxa"/>
          </w:tcPr>
          <w:p w14:paraId="62E1103A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75 </w:t>
            </w:r>
          </w:p>
          <w:p w14:paraId="6F3864F2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7-8.7)</w:t>
            </w:r>
          </w:p>
        </w:tc>
        <w:tc>
          <w:tcPr>
            <w:tcW w:w="851" w:type="dxa"/>
          </w:tcPr>
          <w:p w14:paraId="61859CFC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</w:t>
            </w:r>
          </w:p>
          <w:p w14:paraId="5DE4602A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3-7)</w:t>
            </w:r>
          </w:p>
        </w:tc>
        <w:tc>
          <w:tcPr>
            <w:tcW w:w="850" w:type="dxa"/>
          </w:tcPr>
          <w:p w14:paraId="1D4A0553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</w:t>
            </w:r>
          </w:p>
          <w:p w14:paraId="3BBB015E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3-8.7)</w:t>
            </w:r>
          </w:p>
        </w:tc>
        <w:tc>
          <w:tcPr>
            <w:tcW w:w="851" w:type="dxa"/>
          </w:tcPr>
          <w:p w14:paraId="1030402E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</w:t>
            </w:r>
          </w:p>
          <w:p w14:paraId="261ACDB3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95-8.55)</w:t>
            </w:r>
          </w:p>
        </w:tc>
        <w:tc>
          <w:tcPr>
            <w:tcW w:w="992" w:type="dxa"/>
          </w:tcPr>
          <w:p w14:paraId="6D520D36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35 </w:t>
            </w:r>
          </w:p>
          <w:p w14:paraId="7FD1D1DD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3-8.4)</w:t>
            </w:r>
          </w:p>
        </w:tc>
        <w:tc>
          <w:tcPr>
            <w:tcW w:w="1134" w:type="dxa"/>
          </w:tcPr>
          <w:p w14:paraId="2F6D183A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</w:t>
            </w:r>
          </w:p>
          <w:p w14:paraId="0747362D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3-9.4)</w:t>
            </w:r>
          </w:p>
        </w:tc>
      </w:tr>
      <w:tr w:rsidR="00AC720A" w14:paraId="401A337D" w14:textId="77777777" w:rsidTr="00337E12">
        <w:trPr>
          <w:trHeight w:val="263"/>
        </w:trPr>
        <w:tc>
          <w:tcPr>
            <w:tcW w:w="1418" w:type="dxa"/>
          </w:tcPr>
          <w:p w14:paraId="6742C967" w14:textId="77777777" w:rsidR="00AC720A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Lymphocytes/mm3</w:t>
            </w:r>
          </w:p>
        </w:tc>
        <w:tc>
          <w:tcPr>
            <w:tcW w:w="992" w:type="dxa"/>
          </w:tcPr>
          <w:p w14:paraId="08354FAF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4 </w:t>
            </w:r>
          </w:p>
          <w:p w14:paraId="003EA932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-2.7)</w:t>
            </w:r>
          </w:p>
        </w:tc>
        <w:tc>
          <w:tcPr>
            <w:tcW w:w="992" w:type="dxa"/>
          </w:tcPr>
          <w:p w14:paraId="7EED949D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15 </w:t>
            </w:r>
          </w:p>
          <w:p w14:paraId="7B6B46BD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85-2.45)</w:t>
            </w:r>
          </w:p>
        </w:tc>
        <w:tc>
          <w:tcPr>
            <w:tcW w:w="851" w:type="dxa"/>
          </w:tcPr>
          <w:p w14:paraId="5D85CB0D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4 </w:t>
            </w:r>
          </w:p>
          <w:p w14:paraId="70CB9E71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-2.7)</w:t>
            </w:r>
          </w:p>
        </w:tc>
        <w:tc>
          <w:tcPr>
            <w:tcW w:w="992" w:type="dxa"/>
          </w:tcPr>
          <w:p w14:paraId="4E8A4465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  <w:p w14:paraId="296EAD89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2.2-2.4)</w:t>
            </w:r>
          </w:p>
        </w:tc>
        <w:tc>
          <w:tcPr>
            <w:tcW w:w="851" w:type="dxa"/>
          </w:tcPr>
          <w:p w14:paraId="16042841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3 </w:t>
            </w:r>
          </w:p>
          <w:p w14:paraId="38890408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-2.7)</w:t>
            </w:r>
          </w:p>
        </w:tc>
        <w:tc>
          <w:tcPr>
            <w:tcW w:w="992" w:type="dxa"/>
          </w:tcPr>
          <w:p w14:paraId="7B6C6624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6 </w:t>
            </w:r>
          </w:p>
          <w:p w14:paraId="08977EF9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1-2.9)</w:t>
            </w:r>
          </w:p>
        </w:tc>
        <w:tc>
          <w:tcPr>
            <w:tcW w:w="850" w:type="dxa"/>
          </w:tcPr>
          <w:p w14:paraId="36EECEBB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4 </w:t>
            </w:r>
          </w:p>
          <w:p w14:paraId="027D9F39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-2.7)</w:t>
            </w:r>
          </w:p>
        </w:tc>
        <w:tc>
          <w:tcPr>
            <w:tcW w:w="851" w:type="dxa"/>
          </w:tcPr>
          <w:p w14:paraId="28520588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1 </w:t>
            </w:r>
          </w:p>
          <w:p w14:paraId="6DAAF23F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45-2.55)</w:t>
            </w:r>
          </w:p>
        </w:tc>
        <w:tc>
          <w:tcPr>
            <w:tcW w:w="850" w:type="dxa"/>
          </w:tcPr>
          <w:p w14:paraId="521C4270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4 </w:t>
            </w:r>
          </w:p>
          <w:p w14:paraId="212D9DBA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-2.7)</w:t>
            </w:r>
          </w:p>
        </w:tc>
        <w:tc>
          <w:tcPr>
            <w:tcW w:w="851" w:type="dxa"/>
          </w:tcPr>
          <w:p w14:paraId="6E08B6A5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2 </w:t>
            </w:r>
          </w:p>
          <w:p w14:paraId="5F53BC1E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1-2.9)</w:t>
            </w:r>
          </w:p>
        </w:tc>
        <w:tc>
          <w:tcPr>
            <w:tcW w:w="992" w:type="dxa"/>
          </w:tcPr>
          <w:p w14:paraId="2A64C58F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35 </w:t>
            </w:r>
          </w:p>
          <w:p w14:paraId="76FBBFAF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-2.7)</w:t>
            </w:r>
          </w:p>
        </w:tc>
        <w:tc>
          <w:tcPr>
            <w:tcW w:w="1134" w:type="dxa"/>
          </w:tcPr>
          <w:p w14:paraId="32F59A61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4 </w:t>
            </w:r>
          </w:p>
          <w:p w14:paraId="1330542E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1-2.5)</w:t>
            </w:r>
          </w:p>
        </w:tc>
      </w:tr>
      <w:tr w:rsidR="00AC720A" w14:paraId="3D7A87E8" w14:textId="77777777" w:rsidTr="00337E12">
        <w:trPr>
          <w:trHeight w:val="263"/>
        </w:trPr>
        <w:tc>
          <w:tcPr>
            <w:tcW w:w="1418" w:type="dxa"/>
          </w:tcPr>
          <w:p w14:paraId="483626E4" w14:textId="77777777" w:rsidR="00AC720A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MXD/mm3</w:t>
            </w:r>
          </w:p>
        </w:tc>
        <w:tc>
          <w:tcPr>
            <w:tcW w:w="992" w:type="dxa"/>
          </w:tcPr>
          <w:p w14:paraId="607EC28E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 </w:t>
            </w:r>
          </w:p>
          <w:p w14:paraId="79FAB798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-0.7)</w:t>
            </w:r>
          </w:p>
        </w:tc>
        <w:tc>
          <w:tcPr>
            <w:tcW w:w="992" w:type="dxa"/>
          </w:tcPr>
          <w:p w14:paraId="226245A5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 </w:t>
            </w:r>
          </w:p>
          <w:p w14:paraId="2F16957F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-0.7)</w:t>
            </w:r>
          </w:p>
        </w:tc>
        <w:tc>
          <w:tcPr>
            <w:tcW w:w="851" w:type="dxa"/>
          </w:tcPr>
          <w:p w14:paraId="1071F8B7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 </w:t>
            </w:r>
          </w:p>
          <w:p w14:paraId="7F5F3435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-0.7)</w:t>
            </w:r>
          </w:p>
        </w:tc>
        <w:tc>
          <w:tcPr>
            <w:tcW w:w="992" w:type="dxa"/>
          </w:tcPr>
          <w:p w14:paraId="0262CA25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 </w:t>
            </w:r>
          </w:p>
          <w:p w14:paraId="22F1AEB5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5-0.45)</w:t>
            </w:r>
          </w:p>
        </w:tc>
        <w:tc>
          <w:tcPr>
            <w:tcW w:w="851" w:type="dxa"/>
          </w:tcPr>
          <w:p w14:paraId="2CC81140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 </w:t>
            </w:r>
          </w:p>
          <w:p w14:paraId="124A9746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-0.6)</w:t>
            </w:r>
          </w:p>
        </w:tc>
        <w:tc>
          <w:tcPr>
            <w:tcW w:w="992" w:type="dxa"/>
          </w:tcPr>
          <w:p w14:paraId="529A15CC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5 </w:t>
            </w:r>
          </w:p>
          <w:p w14:paraId="7C4303E1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-0.8)</w:t>
            </w:r>
          </w:p>
        </w:tc>
        <w:tc>
          <w:tcPr>
            <w:tcW w:w="850" w:type="dxa"/>
          </w:tcPr>
          <w:p w14:paraId="31F8C799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 </w:t>
            </w:r>
          </w:p>
          <w:p w14:paraId="300E11F9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-0.7)</w:t>
            </w:r>
          </w:p>
        </w:tc>
        <w:tc>
          <w:tcPr>
            <w:tcW w:w="851" w:type="dxa"/>
          </w:tcPr>
          <w:p w14:paraId="26D44BAF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 </w:t>
            </w:r>
          </w:p>
          <w:p w14:paraId="39684454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-0.7)</w:t>
            </w:r>
          </w:p>
        </w:tc>
        <w:tc>
          <w:tcPr>
            <w:tcW w:w="850" w:type="dxa"/>
          </w:tcPr>
          <w:p w14:paraId="7012167E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 </w:t>
            </w:r>
          </w:p>
          <w:p w14:paraId="00F5C0A9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5-0.65)</w:t>
            </w:r>
          </w:p>
        </w:tc>
        <w:tc>
          <w:tcPr>
            <w:tcW w:w="851" w:type="dxa"/>
          </w:tcPr>
          <w:p w14:paraId="6EECC19F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 </w:t>
            </w:r>
          </w:p>
          <w:p w14:paraId="0BCCF3BE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-0.8)</w:t>
            </w:r>
          </w:p>
        </w:tc>
        <w:tc>
          <w:tcPr>
            <w:tcW w:w="992" w:type="dxa"/>
          </w:tcPr>
          <w:p w14:paraId="50AF6C28" w14:textId="77777777" w:rsidR="00AC720A" w:rsidRDefault="00AC720A" w:rsidP="00337E12">
            <w:pPr>
              <w:jc w:val="center"/>
              <w:rPr>
                <w:b/>
                <w:sz w:val="16"/>
                <w:szCs w:val="16"/>
              </w:rPr>
            </w:pPr>
            <w:r w:rsidRPr="006D3F88">
              <w:rPr>
                <w:b/>
                <w:sz w:val="16"/>
                <w:szCs w:val="16"/>
              </w:rPr>
              <w:t xml:space="preserve">0.4 </w:t>
            </w:r>
          </w:p>
          <w:p w14:paraId="74D513D8" w14:textId="77777777" w:rsidR="00AC720A" w:rsidRPr="006D3F88" w:rsidRDefault="00AC720A" w:rsidP="00337E12">
            <w:pPr>
              <w:jc w:val="center"/>
              <w:rPr>
                <w:b/>
                <w:sz w:val="16"/>
                <w:szCs w:val="16"/>
              </w:rPr>
            </w:pPr>
            <w:r w:rsidRPr="006D3F88">
              <w:rPr>
                <w:b/>
                <w:sz w:val="16"/>
                <w:szCs w:val="16"/>
              </w:rPr>
              <w:t>(0.2-0.6)</w:t>
            </w:r>
          </w:p>
        </w:tc>
        <w:tc>
          <w:tcPr>
            <w:tcW w:w="1134" w:type="dxa"/>
          </w:tcPr>
          <w:p w14:paraId="2D673317" w14:textId="77777777" w:rsidR="00AC720A" w:rsidRDefault="00AC720A" w:rsidP="00337E12">
            <w:pPr>
              <w:jc w:val="center"/>
              <w:rPr>
                <w:b/>
                <w:sz w:val="16"/>
                <w:szCs w:val="16"/>
              </w:rPr>
            </w:pPr>
            <w:r w:rsidRPr="006D3F88">
              <w:rPr>
                <w:b/>
                <w:sz w:val="16"/>
                <w:szCs w:val="16"/>
              </w:rPr>
              <w:t xml:space="preserve">0.95 </w:t>
            </w:r>
          </w:p>
          <w:p w14:paraId="6B1FC94D" w14:textId="77777777" w:rsidR="00AC720A" w:rsidRPr="006D3F88" w:rsidRDefault="00AC720A" w:rsidP="00337E12">
            <w:pPr>
              <w:jc w:val="center"/>
              <w:rPr>
                <w:b/>
                <w:sz w:val="16"/>
                <w:szCs w:val="16"/>
              </w:rPr>
            </w:pPr>
            <w:r w:rsidRPr="006D3F88">
              <w:rPr>
                <w:b/>
                <w:sz w:val="16"/>
                <w:szCs w:val="16"/>
              </w:rPr>
              <w:t>(0.65-1.25)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  <w:tr w:rsidR="00AC720A" w14:paraId="356BA2C5" w14:textId="77777777" w:rsidTr="00337E12">
        <w:trPr>
          <w:trHeight w:val="263"/>
        </w:trPr>
        <w:tc>
          <w:tcPr>
            <w:tcW w:w="1418" w:type="dxa"/>
          </w:tcPr>
          <w:p w14:paraId="20BCAFB7" w14:textId="77777777" w:rsidR="00AC720A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Total Neutrophils/mm3</w:t>
            </w:r>
          </w:p>
        </w:tc>
        <w:tc>
          <w:tcPr>
            <w:tcW w:w="992" w:type="dxa"/>
          </w:tcPr>
          <w:p w14:paraId="01ADD08F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 (3.8-5.4)</w:t>
            </w:r>
          </w:p>
        </w:tc>
        <w:tc>
          <w:tcPr>
            <w:tcW w:w="992" w:type="dxa"/>
          </w:tcPr>
          <w:p w14:paraId="04269F99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95 </w:t>
            </w:r>
          </w:p>
          <w:p w14:paraId="58C5530D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75-5.9)</w:t>
            </w:r>
          </w:p>
        </w:tc>
        <w:tc>
          <w:tcPr>
            <w:tcW w:w="851" w:type="dxa"/>
          </w:tcPr>
          <w:p w14:paraId="250FF979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6 </w:t>
            </w:r>
          </w:p>
          <w:p w14:paraId="70E266C1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8-5.4)</w:t>
            </w:r>
          </w:p>
        </w:tc>
        <w:tc>
          <w:tcPr>
            <w:tcW w:w="992" w:type="dxa"/>
          </w:tcPr>
          <w:p w14:paraId="388CE51D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7 </w:t>
            </w:r>
          </w:p>
          <w:p w14:paraId="103E4BB3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75-5.4)</w:t>
            </w:r>
          </w:p>
        </w:tc>
        <w:tc>
          <w:tcPr>
            <w:tcW w:w="851" w:type="dxa"/>
          </w:tcPr>
          <w:p w14:paraId="40EAD46A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5 </w:t>
            </w:r>
          </w:p>
          <w:p w14:paraId="0BE3BDCE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5-5.2)</w:t>
            </w:r>
          </w:p>
        </w:tc>
        <w:tc>
          <w:tcPr>
            <w:tcW w:w="992" w:type="dxa"/>
          </w:tcPr>
          <w:p w14:paraId="3AF52C67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9 </w:t>
            </w:r>
          </w:p>
          <w:p w14:paraId="6AB53778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3-5.9)</w:t>
            </w:r>
          </w:p>
        </w:tc>
        <w:tc>
          <w:tcPr>
            <w:tcW w:w="850" w:type="dxa"/>
          </w:tcPr>
          <w:p w14:paraId="451DDE72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7 </w:t>
            </w:r>
          </w:p>
          <w:p w14:paraId="25EB8BD0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8-5.4)</w:t>
            </w:r>
          </w:p>
        </w:tc>
        <w:tc>
          <w:tcPr>
            <w:tcW w:w="851" w:type="dxa"/>
          </w:tcPr>
          <w:p w14:paraId="585F8094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9 </w:t>
            </w:r>
          </w:p>
          <w:p w14:paraId="62D49BAF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1-5.9)</w:t>
            </w:r>
          </w:p>
        </w:tc>
        <w:tc>
          <w:tcPr>
            <w:tcW w:w="850" w:type="dxa"/>
          </w:tcPr>
          <w:p w14:paraId="11657453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5 </w:t>
            </w:r>
          </w:p>
          <w:p w14:paraId="7C2C4F44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65-5.75)</w:t>
            </w:r>
          </w:p>
        </w:tc>
        <w:tc>
          <w:tcPr>
            <w:tcW w:w="851" w:type="dxa"/>
          </w:tcPr>
          <w:p w14:paraId="4AE9EFF8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9 </w:t>
            </w:r>
          </w:p>
          <w:p w14:paraId="0BA7D823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5-5.1)</w:t>
            </w:r>
          </w:p>
        </w:tc>
        <w:tc>
          <w:tcPr>
            <w:tcW w:w="992" w:type="dxa"/>
          </w:tcPr>
          <w:p w14:paraId="411B5E6D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5 </w:t>
            </w:r>
          </w:p>
          <w:p w14:paraId="52025FC7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8-5.4)</w:t>
            </w:r>
          </w:p>
        </w:tc>
        <w:tc>
          <w:tcPr>
            <w:tcW w:w="1134" w:type="dxa"/>
          </w:tcPr>
          <w:p w14:paraId="40212983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95 </w:t>
            </w:r>
          </w:p>
          <w:p w14:paraId="534266B9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35-6.6)</w:t>
            </w:r>
          </w:p>
        </w:tc>
      </w:tr>
      <w:tr w:rsidR="00AC720A" w14:paraId="5469BFFD" w14:textId="77777777" w:rsidTr="00337E12">
        <w:trPr>
          <w:trHeight w:val="263"/>
        </w:trPr>
        <w:tc>
          <w:tcPr>
            <w:tcW w:w="1418" w:type="dxa"/>
            <w:tcBorders>
              <w:bottom w:val="single" w:sz="4" w:space="0" w:color="auto"/>
            </w:tcBorders>
          </w:tcPr>
          <w:p w14:paraId="7D50380E" w14:textId="77777777" w:rsidR="00AC720A" w:rsidRDefault="00AC720A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le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835EC9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2 </w:t>
            </w:r>
          </w:p>
          <w:p w14:paraId="0FD7F580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34-31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F1F6FB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9 </w:t>
            </w:r>
          </w:p>
          <w:p w14:paraId="5F9CDFF6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9-29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048C60C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1 </w:t>
            </w:r>
          </w:p>
          <w:p w14:paraId="22E2807F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2-31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683C36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9 </w:t>
            </w:r>
          </w:p>
          <w:p w14:paraId="47DAC6AC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49-28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F049345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 (222-31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928F4A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1 </w:t>
            </w:r>
          </w:p>
          <w:p w14:paraId="5A8FDFD3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46-31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8A889A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1 </w:t>
            </w:r>
          </w:p>
          <w:p w14:paraId="49A76BD0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7-31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6DFEBAC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7 </w:t>
            </w:r>
          </w:p>
          <w:p w14:paraId="4760E88C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4-34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BC60C23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1 </w:t>
            </w:r>
          </w:p>
          <w:p w14:paraId="27CC8D48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34-31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D54D2A7" w14:textId="77777777" w:rsidR="00AC720A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5 </w:t>
            </w:r>
          </w:p>
          <w:p w14:paraId="6A224627" w14:textId="77777777" w:rsidR="00AC720A" w:rsidRPr="00F45D51" w:rsidRDefault="00AC720A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6.5-328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EA3F2D" w14:textId="77777777" w:rsidR="00AC720A" w:rsidRPr="006D3F88" w:rsidRDefault="00AC720A" w:rsidP="00337E12">
            <w:pPr>
              <w:jc w:val="center"/>
              <w:rPr>
                <w:b/>
                <w:sz w:val="16"/>
                <w:szCs w:val="16"/>
              </w:rPr>
            </w:pPr>
            <w:r w:rsidRPr="006D3F88">
              <w:rPr>
                <w:b/>
                <w:sz w:val="16"/>
                <w:szCs w:val="16"/>
              </w:rPr>
              <w:t>255.5 (220-29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86889A" w14:textId="77777777" w:rsidR="00AC720A" w:rsidRDefault="00AC720A" w:rsidP="00337E12">
            <w:pPr>
              <w:jc w:val="center"/>
              <w:rPr>
                <w:b/>
                <w:sz w:val="16"/>
                <w:szCs w:val="16"/>
              </w:rPr>
            </w:pPr>
            <w:r w:rsidRPr="006D3F88">
              <w:rPr>
                <w:b/>
                <w:sz w:val="16"/>
                <w:szCs w:val="16"/>
              </w:rPr>
              <w:t xml:space="preserve">329 </w:t>
            </w:r>
          </w:p>
          <w:p w14:paraId="7C333AF5" w14:textId="77777777" w:rsidR="00AC720A" w:rsidRPr="006D3F88" w:rsidRDefault="00AC720A" w:rsidP="00337E12">
            <w:pPr>
              <w:jc w:val="center"/>
              <w:rPr>
                <w:b/>
                <w:sz w:val="16"/>
                <w:szCs w:val="16"/>
              </w:rPr>
            </w:pPr>
            <w:r w:rsidRPr="006D3F88">
              <w:rPr>
                <w:b/>
                <w:sz w:val="16"/>
                <w:szCs w:val="16"/>
              </w:rPr>
              <w:t>(299-349)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</w:tbl>
    <w:p w14:paraId="77F737D4" w14:textId="77777777" w:rsidR="00AC720A" w:rsidRDefault="00AC720A" w:rsidP="00AC720A">
      <w:r>
        <w:rPr>
          <w:noProof/>
          <w:lang w:val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25C7EF" wp14:editId="5E7408D8">
                <wp:simplePos x="0" y="0"/>
                <wp:positionH relativeFrom="column">
                  <wp:posOffset>216672</wp:posOffset>
                </wp:positionH>
                <wp:positionV relativeFrom="paragraph">
                  <wp:posOffset>459105</wp:posOffset>
                </wp:positionV>
                <wp:extent cx="7858760" cy="342900"/>
                <wp:effectExtent l="0" t="0" r="0" b="0"/>
                <wp:wrapSquare wrapText="bothSides"/>
                <wp:docPr id="2" name="Cuadro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5876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21BED6BF" w14:textId="77777777" w:rsidR="00AC720A" w:rsidRPr="006D3F88" w:rsidRDefault="00AC720A" w:rsidP="00AC720A">
                            <w:pPr>
                              <w:jc w:val="both"/>
                              <w:textDirection w:val="btL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D3F88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IR: interquartil Rank, n: number; %; percentage; </w:t>
                            </w:r>
                            <w:r w:rsidRPr="006D3F8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"/>
                              </w:rPr>
                              <w:t>mm3: cubic millimeter</w:t>
                            </w:r>
                            <w:r w:rsidRPr="006D3F88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  <w:r w:rsidRPr="006D3F8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Overw/obesity; overweight and obesity; MXD: </w:t>
                            </w:r>
                            <w:r w:rsidRPr="006D3F8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"/>
                              </w:rPr>
                              <w:t>monocyte, eosinophil, and basophil count; mm3: cubic millimeter</w:t>
                            </w:r>
                            <w:r w:rsidRPr="006D3F88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Mann-Whitney-Wilcoxon; x</w:t>
                            </w:r>
                            <w:r w:rsidRPr="006D3F88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6D3F88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: chi-square; *</w:t>
                            </w:r>
                            <w:r w:rsidRPr="006D3F88"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p</w:t>
                            </w:r>
                            <w:r w:rsidRPr="006D3F88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&lt;0.05.</w:t>
                            </w:r>
                          </w:p>
                          <w:p w14:paraId="31411A9B" w14:textId="77777777" w:rsidR="00AC720A" w:rsidRPr="002772CE" w:rsidRDefault="00AC720A" w:rsidP="00AC720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25C7EF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17.05pt;margin-top:36.15pt;width:618.8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" filled="f" stroked="f">
                <v:textbox>
                  <w:txbxContent>
                    <w:p w14:paraId="21BED6BF" w14:textId="77777777" w:rsidR="00AC720A" w:rsidRPr="006D3F88" w:rsidRDefault="00AC720A" w:rsidP="00AC720A">
                      <w:pPr>
                        <w:jc w:val="both"/>
                        <w:textDirection w:val="btL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6D3F88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IR: </w:t>
                      </w:r>
                      <w:proofErr w:type="spellStart"/>
                      <w:r w:rsidRPr="006D3F88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lang w:val="en-US"/>
                        </w:rPr>
                        <w:t>interquartil</w:t>
                      </w:r>
                      <w:proofErr w:type="spellEnd"/>
                      <w:r w:rsidRPr="006D3F88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Rank, n: number; %; percentage; </w:t>
                      </w:r>
                      <w:r w:rsidRPr="006D3F88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"/>
                        </w:rPr>
                        <w:t>mm3: cubic millimeter</w:t>
                      </w:r>
                      <w:r w:rsidRPr="006D3F88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lang w:val="en-US"/>
                        </w:rPr>
                        <w:t>.</w:t>
                      </w:r>
                      <w:r w:rsidRPr="006D3F88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proofErr w:type="spellStart"/>
                      <w:r w:rsidRPr="006D3F88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Overw</w:t>
                      </w:r>
                      <w:proofErr w:type="spellEnd"/>
                      <w:r w:rsidRPr="006D3F88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/obesity; overweight and obesity; MXD: </w:t>
                      </w:r>
                      <w:r w:rsidRPr="006D3F88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"/>
                        </w:rPr>
                        <w:t>monocyte, eosinophil, and basophil count; mm3: cubic millimeter</w:t>
                      </w:r>
                      <w:r w:rsidRPr="006D3F88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Mann-Whitney-Wilcoxon; x</w:t>
                      </w:r>
                      <w:r w:rsidRPr="006D3F88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 w:rsidRPr="006D3F88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lang w:val="en-US"/>
                        </w:rPr>
                        <w:t>: chi-square; *</w:t>
                      </w:r>
                      <w:r w:rsidRPr="006D3F88">
                        <w:rPr>
                          <w:rFonts w:ascii="Times New Roman" w:hAnsi="Times New Roman" w:cs="Times New Roman"/>
                          <w:i/>
                          <w:color w:val="000000"/>
                          <w:sz w:val="16"/>
                          <w:szCs w:val="16"/>
                          <w:lang w:val="en-US"/>
                        </w:rPr>
                        <w:t>p</w:t>
                      </w:r>
                      <w:r w:rsidRPr="006D3F88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lang w:val="en-US"/>
                        </w:rPr>
                        <w:t>&lt;0.05.</w:t>
                      </w:r>
                    </w:p>
                    <w:p w14:paraId="31411A9B" w14:textId="77777777" w:rsidR="00AC720A" w:rsidRPr="002772CE" w:rsidRDefault="00AC720A" w:rsidP="00AC720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7807F5D" w14:textId="77777777" w:rsidR="007A28BE" w:rsidRDefault="007A28BE"/>
    <w:sectPr w:rsidR="007A28BE" w:rsidSect="00AC720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20A"/>
    <w:rsid w:val="003F3C48"/>
    <w:rsid w:val="007A28BE"/>
    <w:rsid w:val="00A06EE9"/>
    <w:rsid w:val="00AC720A"/>
    <w:rsid w:val="00CA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B00F8F"/>
  <w15:chartTrackingRefBased/>
  <w15:docId w15:val="{DAA43722-06E3-524C-A73B-BA75198A0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20A"/>
    <w:rPr>
      <w:rFonts w:ascii="Cambria" w:eastAsia="Cambria" w:hAnsi="Cambria" w:cs="Cambria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C720A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h Oliva Guangorena Gómez</dc:creator>
  <cp:keywords/>
  <dc:description/>
  <cp:lastModifiedBy>Janeth Oliva Guangorena Gómez</cp:lastModifiedBy>
  <cp:revision>2</cp:revision>
  <dcterms:created xsi:type="dcterms:W3CDTF">2021-10-21T19:14:00Z</dcterms:created>
  <dcterms:modified xsi:type="dcterms:W3CDTF">2021-10-21T19:14:00Z</dcterms:modified>
</cp:coreProperties>
</file>